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Diabetes-related question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>1. How many times, during the preceding year, have you visited a doctor? (please circle the most appropriate alternative)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Due to diabetes</w:t>
        <w:tab/>
        <w:tab/>
        <w:t>0        1-2        3-4        5-6        7-8        More than 8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Due to other reasons</w:t>
        <w:tab/>
        <w:tab/>
        <w:t>0        1-2        3-4        5-6        7-8        More than 8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   </w:t>
      </w:r>
      <w:r>
        <w:rPr>
          <w:rFonts w:cs="Times New Roman" w:ascii="Times New Roman" w:hAnsi="Times New Roman"/>
          <w:sz w:val="24"/>
          <w:lang w:val="en-GB"/>
        </w:rPr>
        <w:t>please specify ?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>2. How many times, during the preceding year, have you visited a nurse (please circle the most appropriate alternative)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Due to diabetes</w:t>
        <w:tab/>
        <w:tab/>
        <w:t>0        1-2        3-4        5-6        7-8        More than 8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Due to other reasons</w:t>
        <w:tab/>
        <w:tab/>
        <w:t>0        1-2        3-4        5-6        7-8        More than 8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   </w:t>
      </w:r>
      <w:r>
        <w:rPr>
          <w:rFonts w:cs="Times New Roman" w:ascii="Times New Roman" w:hAnsi="Times New Roman"/>
          <w:sz w:val="24"/>
          <w:lang w:val="en-GB"/>
        </w:rPr>
        <w:t>please specify ?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 xml:space="preserve">3. How much does diabetes </w:t>
      </w:r>
      <w:r>
        <w:rPr>
          <w:rFonts w:cs="Times New Roman" w:ascii="Times New Roman" w:hAnsi="Times New Roman"/>
          <w:i/>
          <w:sz w:val="24"/>
          <w:lang w:val="en-GB"/>
        </w:rPr>
        <w:t>per se</w:t>
      </w:r>
      <w:r>
        <w:rPr>
          <w:rFonts w:cs="Times New Roman" w:ascii="Times New Roman" w:hAnsi="Times New Roman"/>
          <w:sz w:val="24"/>
          <w:lang w:val="en-GB"/>
        </w:rPr>
        <w:t xml:space="preserve"> and/or its treatment disturb your normal life? (please circle one)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1</w:t>
        <w:tab/>
        <w:t xml:space="preserve">Not at all 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2</w:t>
        <w:tab/>
        <w:t>Slightly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3</w:t>
        <w:tab/>
        <w:t>Moderately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4</w:t>
        <w:tab/>
        <w:t>Quite a lot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5</w:t>
        <w:tab/>
        <w:t>Very much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>4. How much do the potential diabetes related complications disturb your normal life? (please circle one)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0</w:t>
        <w:tab/>
        <w:t xml:space="preserve">I do not have any complications 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1</w:t>
        <w:tab/>
        <w:t>Not at all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2</w:t>
        <w:tab/>
        <w:t>Slightly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3</w:t>
        <w:tab/>
        <w:t>Moderately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4</w:t>
        <w:tab/>
        <w:t>Quite a lot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5</w:t>
        <w:tab/>
        <w:t>Very much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5. What is your last measured HbA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1c</w:t>
      </w:r>
      <w:r>
        <w:rPr>
          <w:rFonts w:cs="Times New Roman" w:ascii="Times New Roman" w:hAnsi="Times New Roman"/>
          <w:sz w:val="24"/>
          <w:lang w:val="en-GB"/>
        </w:rPr>
        <w:t xml:space="preserve"> value?  ____________%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>6. What does this above-mentioned value tell about an average daily glycaemic control during the preceding 6-8 weeks? (please circle one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1</w:t>
        <w:tab/>
        <w:t>That it is at a good level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2</w:t>
        <w:tab/>
        <w:t>That it is at a satisfactory level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3</w:t>
        <w:tab/>
        <w:t>That it is at a high level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>7. Are you satisfied with your current HbA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1c</w:t>
      </w:r>
      <w:r>
        <w:rPr>
          <w:rFonts w:cs="Times New Roman" w:ascii="Times New Roman" w:hAnsi="Times New Roman"/>
          <w:sz w:val="24"/>
          <w:lang w:val="en-GB"/>
        </w:rPr>
        <w:t xml:space="preserve"> level?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1</w:t>
        <w:tab/>
        <w:t>Y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2</w:t>
        <w:tab/>
        <w:t>No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8. Are you satisfied with your current insulin regimen?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1</w:t>
        <w:tab/>
        <w:t>Y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2</w:t>
        <w:tab/>
        <w:t>No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>9. How often have you experienced perceptions of low blood glucose levels (perceptions of hypoglycaemia) during the past 4 weeks? (please circle one)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0</w:t>
        <w:tab/>
        <w:t xml:space="preserve">0 times 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1</w:t>
        <w:tab/>
        <w:t>1-2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2</w:t>
        <w:tab/>
        <w:t>3-4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3</w:t>
        <w:tab/>
        <w:t>5-6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4</w:t>
        <w:tab/>
        <w:t>7-8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5</w:t>
        <w:tab/>
        <w:t>More than 8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>10. How often, during the past 4 weeks, have you measured blood glucose values below 3 mmol/l without having felt that you have low blood glucose levels (e.g., asymptomatic low)? (please circle one)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0</w:t>
        <w:tab/>
        <w:t xml:space="preserve">0 times 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1</w:t>
        <w:tab/>
        <w:t>1-2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2</w:t>
        <w:tab/>
        <w:t>3-4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3</w:t>
        <w:tab/>
        <w:t>5-6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4</w:t>
        <w:tab/>
        <w:t>7-8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5</w:t>
        <w:tab/>
        <w:t>More than 8 tim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>11. Are you afraid of hypoglycaemias?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1</w:t>
        <w:tab/>
        <w:t>Yes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2</w:t>
        <w:tab/>
        <w:t>No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GB"/>
        </w:rPr>
        <w:t>12. Besides diabetes, do you suffer from any other chronic diseases?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>1.</w:t>
        <w:tab/>
        <w:t>No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lang w:val="en-GB"/>
        </w:rPr>
        <w:t xml:space="preserve">2. </w:t>
        <w:tab/>
        <w:t>Yes, which? 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ab/>
      </w:r>
    </w:p>
    <w:sectPr>
      <w:type w:val="nextPage"/>
      <w:pgSz w:w="11906" w:h="16838"/>
      <w:pgMar w:left="969" w:right="567" w:gutter="0" w:header="0" w:top="899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Arial" w:hAnsi="Arial" w:eastAsia="Times New Roman" w:cs="Arial"/>
      <w:color w:val="auto"/>
      <w:sz w:val="22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Cs/>
      <w:sz w:val="24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HTMLakronyymi">
    <w:name w:val="HTML-akronyymi"/>
    <w:basedOn w:val="Kappaleenoletusfontti"/>
    <w:qFormat/>
    <w:rPr/>
  </w:style>
  <w:style w:type="character" w:styleId="HTMLkirjoituskone">
    <w:name w:val="HTML-kirjoituskone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HTMLlainaus">
    <w:name w:val="HTML-lainaus"/>
    <w:basedOn w:val="Kappaleenoletusfontti"/>
    <w:qFormat/>
    <w:rPr>
      <w:i/>
      <w:iCs/>
    </w:rPr>
  </w:style>
  <w:style w:type="character" w:styleId="HTMLmuuttuja">
    <w:name w:val="HTML-muuttuja"/>
    <w:basedOn w:val="Kappaleenoletusfontti"/>
    <w:qFormat/>
    <w:rPr>
      <w:i/>
      <w:iCs/>
    </w:rPr>
  </w:style>
  <w:style w:type="character" w:styleId="HTMLmrittely">
    <w:name w:val="HTML-määrittely"/>
    <w:basedOn w:val="Kappaleenoletusfontti"/>
    <w:qFormat/>
    <w:rPr>
      <w:i/>
      <w:iCs/>
    </w:rPr>
  </w:style>
  <w:style w:type="character" w:styleId="HTMLnppimist">
    <w:name w:val="HTML-näppäimistö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Kappaleenoletusfontti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Hakemisto4">
    <w:name w:val="Hakemisto 4"/>
    <w:basedOn w:val="Normal"/>
    <w:next w:val="Normal"/>
    <w:qFormat/>
    <w:pPr>
      <w:ind w:left="880" w:hanging="220"/>
    </w:pPr>
    <w:rPr/>
  </w:style>
  <w:style w:type="paragraph" w:styleId="HTMLesimuotoiltu">
    <w:name w:val="HTML-esimuotoiltu"/>
    <w:basedOn w:val="Normal"/>
    <w:qFormat/>
    <w:pPr/>
    <w:rPr>
      <w:rFonts w:ascii="Courier New" w:hAnsi="Courier New" w:cs="Courier New"/>
      <w:sz w:val="20"/>
      <w:szCs w:val="20"/>
    </w:rPr>
  </w:style>
  <w:style w:type="paragraph" w:styleId="Jatkoluettelo">
    <w:name w:val="Jatkoluettelo"/>
    <w:basedOn w:val="Normal"/>
    <w:qFormat/>
    <w:pPr>
      <w:spacing w:before="0" w:after="120"/>
      <w:ind w:left="283" w:hanging="0"/>
    </w:pPr>
    <w:rPr/>
  </w:style>
  <w:style w:type="paragraph" w:styleId="Jatkoluettelo2">
    <w:name w:val="Jatkoluettelo 2"/>
    <w:basedOn w:val="Normal"/>
    <w:qFormat/>
    <w:pPr>
      <w:spacing w:before="0" w:after="120"/>
      <w:ind w:left="566" w:hanging="0"/>
    </w:pPr>
    <w:rPr/>
  </w:style>
  <w:style w:type="paragraph" w:styleId="Jatkoluettelo3">
    <w:name w:val="Jatkoluettelo 3"/>
    <w:basedOn w:val="Normal"/>
    <w:qFormat/>
    <w:pPr>
      <w:spacing w:before="0" w:after="120"/>
      <w:ind w:left="849" w:hanging="0"/>
    </w:pPr>
    <w:rPr/>
  </w:style>
  <w:style w:type="paragraph" w:styleId="Jatkoluettelo4">
    <w:name w:val="Jatkoluettelo 4"/>
    <w:basedOn w:val="Normal"/>
    <w:qFormat/>
    <w:pPr>
      <w:spacing w:before="0" w:after="120"/>
      <w:ind w:left="1132" w:hanging="0"/>
    </w:pPr>
    <w:rPr/>
  </w:style>
  <w:style w:type="paragraph" w:styleId="Jatkoluettelo5">
    <w:name w:val="Jatkoluettelo 5"/>
    <w:basedOn w:val="Normal"/>
    <w:qFormat/>
    <w:pPr>
      <w:spacing w:before="0" w:after="120"/>
      <w:ind w:left="1415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eiptekstin1rivinsisennys2">
    <w:name w:val="Leipätekstin 1. rivin sisennys 2"/>
    <w:basedOn w:val="TextBodyIndent"/>
    <w:qFormat/>
    <w:pPr>
      <w:ind w:left="283" w:firstLine="210"/>
    </w:pPr>
    <w:rPr/>
  </w:style>
  <w:style w:type="paragraph" w:styleId="Luettelo2">
    <w:name w:val="Luettelo 2"/>
    <w:basedOn w:val="Normal"/>
    <w:qFormat/>
    <w:pPr>
      <w:ind w:left="566" w:hanging="283"/>
    </w:pPr>
    <w:rPr/>
  </w:style>
  <w:style w:type="paragraph" w:styleId="Luettelo4">
    <w:name w:val="Luettelo 4"/>
    <w:basedOn w:val="Normal"/>
    <w:qFormat/>
    <w:pPr>
      <w:ind w:left="1132" w:hanging="283"/>
    </w:pPr>
    <w:rPr/>
  </w:style>
  <w:style w:type="paragraph" w:styleId="Merkittyluettelo">
    <w:name w:val="Merkitty luettelo"/>
    <w:basedOn w:val="Normal"/>
    <w:qFormat/>
    <w:pPr>
      <w:numPr>
        <w:ilvl w:val="0"/>
        <w:numId w:val="2"/>
      </w:numPr>
    </w:pPr>
    <w:rPr/>
  </w:style>
  <w:style w:type="paragraph" w:styleId="Pivmr">
    <w:name w:val="Päivämäärä"/>
    <w:basedOn w:val="Normal"/>
    <w:next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Vakiosisennys">
    <w:name w:val="Vakiosisennys"/>
    <w:basedOn w:val="Normal"/>
    <w:qFormat/>
    <w:pPr>
      <w:ind w:left="1304" w:hanging="0"/>
    </w:pPr>
    <w:rPr/>
  </w:style>
  <w:style w:type="paragraph" w:styleId="Hakemisto5">
    <w:name w:val="Hakemisto 5"/>
    <w:basedOn w:val="Normal"/>
    <w:next w:val="Normal"/>
    <w:qFormat/>
    <w:pPr>
      <w:ind w:left="1100" w:hanging="220"/>
    </w:pPr>
    <w:rPr/>
  </w:style>
  <w:style w:type="paragraph" w:styleId="Hakemisto6">
    <w:name w:val="Hakemisto 6"/>
    <w:basedOn w:val="Normal"/>
    <w:next w:val="Normal"/>
    <w:qFormat/>
    <w:pPr>
      <w:ind w:left="1320" w:hanging="220"/>
    </w:pPr>
    <w:rPr/>
  </w:style>
  <w:style w:type="paragraph" w:styleId="Hakemisto7">
    <w:name w:val="Hakemisto 7"/>
    <w:basedOn w:val="Normal"/>
    <w:next w:val="Normal"/>
    <w:qFormat/>
    <w:pPr>
      <w:ind w:left="1540" w:hanging="220"/>
    </w:pPr>
    <w:rPr/>
  </w:style>
  <w:style w:type="paragraph" w:styleId="Hakemisto8">
    <w:name w:val="Hakemisto 8"/>
    <w:basedOn w:val="Normal"/>
    <w:next w:val="Normal"/>
    <w:qFormat/>
    <w:pPr>
      <w:ind w:left="1760" w:hanging="220"/>
    </w:pPr>
    <w:rPr/>
  </w:style>
  <w:style w:type="paragraph" w:styleId="Hakemisto9">
    <w:name w:val="Hakemisto 9"/>
    <w:basedOn w:val="Normal"/>
    <w:next w:val="Normal"/>
    <w:qFormat/>
    <w:pPr>
      <w:ind w:left="1980" w:hanging="22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Tervehdys">
    <w:name w:val="Tervehdys"/>
    <w:basedOn w:val="Normal"/>
    <w:next w:val="Normal"/>
    <w:qFormat/>
    <w:pPr/>
    <w:rPr/>
  </w:style>
  <w:style w:type="paragraph" w:styleId="Vaintekstin">
    <w:name w:val="Vain tekstinä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3:41:00Z</dcterms:created>
  <dc:creator>aholaai</dc:creator>
  <dc:description/>
  <cp:keywords/>
  <dc:language>en-US</dc:language>
  <cp:lastModifiedBy>aholaai</cp:lastModifiedBy>
  <dcterms:modified xsi:type="dcterms:W3CDTF">2010-11-26T05:21:00Z</dcterms:modified>
  <cp:revision>6</cp:revision>
  <dc:subject/>
  <dc:title>Diabetes questionnaire</dc:title>
</cp:coreProperties>
</file>